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F9CA3" w14:textId="0176C77C" w:rsidR="009250F5" w:rsidRDefault="00E27B0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1 Table. Characteristics of study participants</w:t>
      </w:r>
    </w:p>
    <w:tbl>
      <w:tblPr>
        <w:tblStyle w:val="PlainTable511"/>
        <w:tblW w:w="0" w:type="auto"/>
        <w:tblBorders>
          <w:top w:val="single" w:sz="24" w:space="0" w:color="auto"/>
        </w:tblBorders>
        <w:tblLook w:val="04A0" w:firstRow="1" w:lastRow="0" w:firstColumn="1" w:lastColumn="0" w:noHBand="0" w:noVBand="1"/>
      </w:tblPr>
      <w:tblGrid>
        <w:gridCol w:w="4317"/>
        <w:gridCol w:w="4317"/>
      </w:tblGrid>
      <w:tr w:rsidR="00E27B04" w:rsidRPr="00E27B04" w14:paraId="3FD42F06" w14:textId="77777777" w:rsidTr="009A3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17" w:type="dxa"/>
            <w:tcBorders>
              <w:top w:val="single" w:sz="24" w:space="0" w:color="auto"/>
              <w:bottom w:val="single" w:sz="24" w:space="0" w:color="auto"/>
              <w:right w:val="none" w:sz="0" w:space="0" w:color="auto"/>
            </w:tcBorders>
          </w:tcPr>
          <w:p w14:paraId="65C65133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</w:p>
        </w:tc>
        <w:tc>
          <w:tcPr>
            <w:tcW w:w="4317" w:type="dxa"/>
            <w:tcBorders>
              <w:top w:val="single" w:sz="24" w:space="0" w:color="auto"/>
              <w:bottom w:val="single" w:sz="24" w:space="0" w:color="auto"/>
            </w:tcBorders>
          </w:tcPr>
          <w:p w14:paraId="0425F928" w14:textId="77777777" w:rsidR="00E27B04" w:rsidRPr="00E27B04" w:rsidRDefault="00E27B04" w:rsidP="00E27B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Number/ Proportion</w:t>
            </w:r>
          </w:p>
        </w:tc>
      </w:tr>
      <w:tr w:rsidR="00E27B04" w:rsidRPr="00E27B04" w14:paraId="73571455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single" w:sz="24" w:space="0" w:color="auto"/>
              <w:bottom w:val="single" w:sz="2" w:space="0" w:color="auto"/>
            </w:tcBorders>
          </w:tcPr>
          <w:p w14:paraId="4A1CDB8F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N</w:t>
            </w:r>
          </w:p>
        </w:tc>
        <w:tc>
          <w:tcPr>
            <w:tcW w:w="4317" w:type="dxa"/>
            <w:tcBorders>
              <w:top w:val="single" w:sz="24" w:space="0" w:color="auto"/>
              <w:bottom w:val="single" w:sz="2" w:space="0" w:color="auto"/>
            </w:tcBorders>
            <w:shd w:val="clear" w:color="auto" w:fill="FFFFFF"/>
          </w:tcPr>
          <w:p w14:paraId="501FE9BF" w14:textId="77777777" w:rsidR="00E27B04" w:rsidRPr="00E27B04" w:rsidRDefault="00E27B04" w:rsidP="00E27B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>41</w:t>
            </w:r>
          </w:p>
        </w:tc>
      </w:tr>
      <w:tr w:rsidR="00E27B04" w:rsidRPr="00E27B04" w14:paraId="14F887C9" w14:textId="77777777" w:rsidTr="009A3637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single" w:sz="2" w:space="0" w:color="auto"/>
              <w:bottom w:val="single" w:sz="2" w:space="0" w:color="auto"/>
            </w:tcBorders>
          </w:tcPr>
          <w:p w14:paraId="6EB3F9D0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Female</w:t>
            </w:r>
          </w:p>
        </w:tc>
        <w:tc>
          <w:tcPr>
            <w:tcW w:w="431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14:paraId="09838100" w14:textId="77777777" w:rsidR="00E27B04" w:rsidRPr="00E27B04" w:rsidRDefault="00E27B04" w:rsidP="00E27B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>23 (56%)</w:t>
            </w:r>
          </w:p>
        </w:tc>
      </w:tr>
      <w:tr w:rsidR="00E27B04" w:rsidRPr="00E27B04" w14:paraId="3DE10676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single" w:sz="2" w:space="0" w:color="auto"/>
            </w:tcBorders>
          </w:tcPr>
          <w:p w14:paraId="1D7DF8FF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  <w:u w:val="single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  <w:u w:val="single"/>
              </w:rPr>
              <w:t>Age Distribution</w:t>
            </w:r>
          </w:p>
        </w:tc>
        <w:tc>
          <w:tcPr>
            <w:tcW w:w="4317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04C6135A" w14:textId="77777777" w:rsidR="00E27B04" w:rsidRPr="00E27B04" w:rsidRDefault="00E27B04" w:rsidP="00E27B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</w:tr>
      <w:tr w:rsidR="00E27B04" w:rsidRPr="00E27B04" w14:paraId="2F773265" w14:textId="77777777" w:rsidTr="009A363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right w:val="single" w:sz="4" w:space="0" w:color="auto"/>
            </w:tcBorders>
          </w:tcPr>
          <w:p w14:paraId="7CC1C17E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16-18 years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3028FCCE" w14:textId="77777777" w:rsidR="00E27B04" w:rsidRPr="00E27B04" w:rsidRDefault="00E27B04" w:rsidP="00E27B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7 </w:t>
            </w:r>
          </w:p>
        </w:tc>
      </w:tr>
      <w:tr w:rsidR="00E27B04" w:rsidRPr="00E27B04" w14:paraId="03034982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bottom w:val="nil"/>
            </w:tcBorders>
          </w:tcPr>
          <w:p w14:paraId="0AD51214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19-55 years</w:t>
            </w:r>
          </w:p>
        </w:tc>
        <w:tc>
          <w:tcPr>
            <w:tcW w:w="4317" w:type="dxa"/>
            <w:tcBorders>
              <w:bottom w:val="nil"/>
            </w:tcBorders>
            <w:shd w:val="clear" w:color="auto" w:fill="FFFFFF"/>
          </w:tcPr>
          <w:p w14:paraId="2B234463" w14:textId="77777777" w:rsidR="00E27B04" w:rsidRPr="00E27B04" w:rsidRDefault="00E27B04" w:rsidP="00E27B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24 </w:t>
            </w:r>
          </w:p>
        </w:tc>
      </w:tr>
      <w:tr w:rsidR="00E27B04" w:rsidRPr="00E27B04" w14:paraId="705F3E74" w14:textId="77777777" w:rsidTr="009A363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single" w:sz="2" w:space="0" w:color="auto"/>
            </w:tcBorders>
          </w:tcPr>
          <w:p w14:paraId="3027B4E7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≥ 55 years</w:t>
            </w:r>
          </w:p>
        </w:tc>
        <w:tc>
          <w:tcPr>
            <w:tcW w:w="4317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E53CFFE" w14:textId="77777777" w:rsidR="00E27B04" w:rsidRPr="00E27B04" w:rsidRDefault="00E27B04" w:rsidP="00E27B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0 </w:t>
            </w:r>
          </w:p>
        </w:tc>
      </w:tr>
      <w:tr w:rsidR="00E27B04" w:rsidRPr="00E27B04" w14:paraId="6D58BF44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single" w:sz="2" w:space="0" w:color="auto"/>
            </w:tcBorders>
          </w:tcPr>
          <w:p w14:paraId="10EBD9A9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Adults with no children</w:t>
            </w:r>
          </w:p>
        </w:tc>
        <w:tc>
          <w:tcPr>
            <w:tcW w:w="4317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4309E310" w14:textId="77777777" w:rsidR="00E27B04" w:rsidRPr="00E27B04" w:rsidRDefault="00E27B04" w:rsidP="00E27B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1 </w:t>
            </w:r>
          </w:p>
        </w:tc>
      </w:tr>
      <w:tr w:rsidR="00E27B04" w:rsidRPr="00E27B04" w14:paraId="228B2C0E" w14:textId="77777777" w:rsidTr="009A363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right w:val="single" w:sz="4" w:space="0" w:color="auto"/>
            </w:tcBorders>
          </w:tcPr>
          <w:p w14:paraId="00AE8779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Child(ren) have experienced a serious illness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428FD27F" w14:textId="77777777" w:rsidR="00E27B04" w:rsidRPr="00E27B04" w:rsidRDefault="00E27B04" w:rsidP="00E27B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</w:tr>
      <w:tr w:rsidR="00E27B04" w:rsidRPr="00E27B04" w14:paraId="1FB000F6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right w:val="single" w:sz="4" w:space="0" w:color="auto"/>
            </w:tcBorders>
          </w:tcPr>
          <w:p w14:paraId="5025D2D4" w14:textId="77777777" w:rsidR="00E27B04" w:rsidRPr="00E27B04" w:rsidRDefault="00E27B04" w:rsidP="00E27B04">
            <w:pPr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Yes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14:paraId="5615DC44" w14:textId="77777777" w:rsidR="00E27B04" w:rsidRPr="00E27B04" w:rsidRDefault="00E27B04" w:rsidP="00E27B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5 </w:t>
            </w:r>
          </w:p>
        </w:tc>
      </w:tr>
      <w:tr w:rsidR="00E27B04" w:rsidRPr="00E27B04" w14:paraId="703A307F" w14:textId="77777777" w:rsidTr="009A363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bottom w:val="nil"/>
            </w:tcBorders>
          </w:tcPr>
          <w:p w14:paraId="3E219231" w14:textId="77777777" w:rsidR="00E27B04" w:rsidRPr="00E27B04" w:rsidRDefault="00E27B04" w:rsidP="00E27B04">
            <w:pPr>
              <w:spacing w:line="360" w:lineRule="auto"/>
              <w:jc w:val="center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No</w:t>
            </w:r>
          </w:p>
        </w:tc>
        <w:tc>
          <w:tcPr>
            <w:tcW w:w="4317" w:type="dxa"/>
            <w:tcBorders>
              <w:bottom w:val="nil"/>
            </w:tcBorders>
            <w:shd w:val="clear" w:color="auto" w:fill="FFFFFF"/>
          </w:tcPr>
          <w:p w14:paraId="28F23DD1" w14:textId="77777777" w:rsidR="00E27B04" w:rsidRPr="00E27B04" w:rsidRDefault="00E27B04" w:rsidP="00E27B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8 </w:t>
            </w:r>
          </w:p>
        </w:tc>
      </w:tr>
      <w:tr w:rsidR="00E27B04" w:rsidRPr="00E27B04" w14:paraId="6AD42107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637379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Adolescents (16-18 years)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519BD6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ab/>
              <w:t>7</w:t>
            </w:r>
            <w:r w:rsidRPr="00E27B04">
              <w:rPr>
                <w:rFonts w:ascii="Calibri" w:eastAsia="Aptos" w:hAnsi="Calibri" w:cs="Calibri"/>
              </w:rPr>
              <w:tab/>
            </w:r>
          </w:p>
        </w:tc>
      </w:tr>
      <w:tr w:rsidR="00E27B04" w:rsidRPr="00E27B04" w14:paraId="5836CE0D" w14:textId="77777777" w:rsidTr="009A363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0403E6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  <w:u w:val="single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  <w:u w:val="single"/>
              </w:rPr>
              <w:t>Employment status</w:t>
            </w:r>
          </w:p>
          <w:p w14:paraId="20168039" w14:textId="77777777" w:rsidR="00E27B04" w:rsidRPr="00E27B04" w:rsidRDefault="00E27B04" w:rsidP="00E27B04">
            <w:pPr>
              <w:tabs>
                <w:tab w:val="right" w:pos="4101"/>
              </w:tabs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Employed or self-employed-Full time</w:t>
            </w: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ab/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A41D33E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  <w:p w14:paraId="6A519E67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4 </w:t>
            </w:r>
          </w:p>
        </w:tc>
      </w:tr>
      <w:tr w:rsidR="00E27B04" w:rsidRPr="00E27B04" w14:paraId="1F14FB3B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498BB37F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Employed or self-employed-Part time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71E2C3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0 </w:t>
            </w:r>
          </w:p>
        </w:tc>
      </w:tr>
      <w:tr w:rsidR="00E27B04" w:rsidRPr="00E27B04" w14:paraId="772A452C" w14:textId="77777777" w:rsidTr="009A363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02F6B63E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Student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BA17A7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9 </w:t>
            </w:r>
          </w:p>
        </w:tc>
      </w:tr>
      <w:tr w:rsidR="00E27B04" w:rsidRPr="00E27B04" w14:paraId="348F1B79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2BACA238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Retired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8D8144A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5 </w:t>
            </w:r>
          </w:p>
        </w:tc>
      </w:tr>
      <w:tr w:rsidR="00E27B04" w:rsidRPr="00E27B04" w14:paraId="072F36E3" w14:textId="77777777" w:rsidTr="009A363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711DBA76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Maternity Leave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C8721FA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>1</w:t>
            </w:r>
          </w:p>
        </w:tc>
      </w:tr>
      <w:tr w:rsidR="00E27B04" w:rsidRPr="00E27B04" w14:paraId="72718A42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39594562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Not working due to poor health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0C78CCE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 </w:t>
            </w:r>
          </w:p>
        </w:tc>
      </w:tr>
      <w:tr w:rsidR="00E27B04" w:rsidRPr="00E27B04" w14:paraId="2AB69EAB" w14:textId="77777777" w:rsidTr="009A363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D1F480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Not working due to caring responsibility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9D82FA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 </w:t>
            </w:r>
          </w:p>
        </w:tc>
      </w:tr>
      <w:tr w:rsidR="00E27B04" w:rsidRPr="00E27B04" w14:paraId="4A8172D2" w14:textId="77777777" w:rsidTr="009A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F1C4B0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  <w:u w:val="single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  <w:u w:val="single"/>
              </w:rPr>
              <w:t>Country of birth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813611D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</w:tr>
      <w:tr w:rsidR="00E27B04" w:rsidRPr="00E27B04" w14:paraId="4D8DD1CD" w14:textId="77777777" w:rsidTr="002C0FB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631EC199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Australia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F5E639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31 </w:t>
            </w:r>
          </w:p>
        </w:tc>
      </w:tr>
      <w:tr w:rsidR="00E27B04" w:rsidRPr="00E27B04" w14:paraId="178F6FBA" w14:textId="77777777" w:rsidTr="002C0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nil"/>
              <w:right w:val="single" w:sz="4" w:space="0" w:color="auto"/>
            </w:tcBorders>
          </w:tcPr>
          <w:p w14:paraId="54B68F0C" w14:textId="77777777" w:rsidR="00E27B04" w:rsidRPr="00E27B04" w:rsidRDefault="00E27B04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  <w:r w:rsidRPr="00E27B04">
              <w:rPr>
                <w:rFonts w:ascii="Calibri" w:hAnsi="Calibri" w:cs="Calibri"/>
                <w:i w:val="0"/>
                <w:iCs w:val="0"/>
                <w:sz w:val="22"/>
              </w:rPr>
              <w:t>Elsewhere</w:t>
            </w: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9A9693" w14:textId="77777777" w:rsidR="00E27B04" w:rsidRPr="00E27B04" w:rsidRDefault="00E27B04" w:rsidP="00E27B04">
            <w:pPr>
              <w:tabs>
                <w:tab w:val="center" w:pos="2050"/>
                <w:tab w:val="right" w:pos="4101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E27B04">
              <w:rPr>
                <w:rFonts w:ascii="Calibri" w:eastAsia="Aptos" w:hAnsi="Calibri" w:cs="Calibri"/>
              </w:rPr>
              <w:t xml:space="preserve">10 </w:t>
            </w:r>
          </w:p>
        </w:tc>
      </w:tr>
      <w:tr w:rsidR="0038024C" w:rsidRPr="00E27B04" w14:paraId="0106D71F" w14:textId="77777777" w:rsidTr="002C0FB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7" w:type="dxa"/>
            <w:tcBorders>
              <w:top w:val="nil"/>
              <w:bottom w:val="single" w:sz="24" w:space="0" w:color="auto"/>
              <w:right w:val="single" w:sz="4" w:space="0" w:color="auto"/>
            </w:tcBorders>
          </w:tcPr>
          <w:p w14:paraId="3B81D1D0" w14:textId="6139E2E6" w:rsidR="0038024C" w:rsidRPr="00CE48B2" w:rsidRDefault="0038024C" w:rsidP="00E27B04">
            <w:pPr>
              <w:spacing w:line="360" w:lineRule="auto"/>
              <w:jc w:val="both"/>
              <w:rPr>
                <w:rFonts w:ascii="Calibri" w:hAnsi="Calibri" w:cs="Calibri"/>
                <w:i w:val="0"/>
                <w:iCs w:val="0"/>
                <w:sz w:val="22"/>
              </w:rPr>
            </w:pPr>
          </w:p>
        </w:tc>
        <w:tc>
          <w:tcPr>
            <w:tcW w:w="4317" w:type="dxa"/>
            <w:tcBorders>
              <w:top w:val="nil"/>
              <w:left w:val="single" w:sz="4" w:space="0" w:color="auto"/>
              <w:bottom w:val="single" w:sz="24" w:space="0" w:color="auto"/>
            </w:tcBorders>
            <w:shd w:val="clear" w:color="auto" w:fill="auto"/>
          </w:tcPr>
          <w:p w14:paraId="7E5AEB6E" w14:textId="77777777" w:rsidR="0038024C" w:rsidRPr="0038024C" w:rsidRDefault="0038024C" w:rsidP="00E27B04">
            <w:pPr>
              <w:tabs>
                <w:tab w:val="center" w:pos="2050"/>
                <w:tab w:val="right" w:pos="410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</w:p>
        </w:tc>
      </w:tr>
    </w:tbl>
    <w:p w14:paraId="6C7D74C7" w14:textId="77777777" w:rsidR="00E27B04" w:rsidRPr="00E27B04" w:rsidRDefault="00E27B04">
      <w:pPr>
        <w:rPr>
          <w:rFonts w:ascii="Calibri" w:hAnsi="Calibri" w:cs="Calibri"/>
          <w:b/>
          <w:bCs/>
        </w:rPr>
      </w:pPr>
    </w:p>
    <w:sectPr w:rsidR="00E27B04" w:rsidRPr="00E27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04"/>
    <w:rsid w:val="002C0FBE"/>
    <w:rsid w:val="0038024C"/>
    <w:rsid w:val="004239B5"/>
    <w:rsid w:val="005739DF"/>
    <w:rsid w:val="005A27DB"/>
    <w:rsid w:val="0072165B"/>
    <w:rsid w:val="007B124F"/>
    <w:rsid w:val="009250F5"/>
    <w:rsid w:val="009A08CF"/>
    <w:rsid w:val="00CE48B2"/>
    <w:rsid w:val="00E27B04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9F3A"/>
  <w15:chartTrackingRefBased/>
  <w15:docId w15:val="{7E01BED9-E65D-42A4-9E15-0EB61464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B04"/>
    <w:rPr>
      <w:b/>
      <w:bCs/>
      <w:smallCaps/>
      <w:color w:val="0F4761" w:themeColor="accent1" w:themeShade="BF"/>
      <w:spacing w:val="5"/>
    </w:rPr>
  </w:style>
  <w:style w:type="table" w:customStyle="1" w:styleId="PlainTable511">
    <w:name w:val="Plain Table 511"/>
    <w:basedOn w:val="TableNormal"/>
    <w:next w:val="PlainTable5"/>
    <w:uiPriority w:val="45"/>
    <w:rsid w:val="00E27B04"/>
    <w:pPr>
      <w:spacing w:after="0" w:line="240" w:lineRule="auto"/>
    </w:pPr>
    <w:rPr>
      <w:rFonts w:eastAsia="DengXian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27B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83</Words>
  <Characters>479</Characters>
  <Application>Microsoft Office Word</Application>
  <DocSecurity>0</DocSecurity>
  <Lines>3</Lines>
  <Paragraphs>1</Paragraphs>
  <ScaleCrop>false</ScaleCrop>
  <Company>The University of Melbourne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De Silva</dc:creator>
  <cp:keywords/>
  <dc:description/>
  <cp:lastModifiedBy>Ashwini De Silva</cp:lastModifiedBy>
  <cp:revision>5</cp:revision>
  <dcterms:created xsi:type="dcterms:W3CDTF">2025-01-08T01:05:00Z</dcterms:created>
  <dcterms:modified xsi:type="dcterms:W3CDTF">2025-05-05T02:42:00Z</dcterms:modified>
</cp:coreProperties>
</file>